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59F5D" w14:textId="77777777" w:rsidR="00AE4CF1" w:rsidRPr="00157EE3" w:rsidRDefault="00AE4CF1" w:rsidP="00AE4CF1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Table </w:t>
      </w:r>
      <w:proofErr w:type="gramStart"/>
      <w:r w:rsidR="00683214">
        <w:rPr>
          <w:rFonts w:ascii="Times New Roman" w:eastAsia="Arial Unicode MS" w:hAnsi="Times New Roman" w:cs="Times New Roman" w:hint="eastAsia"/>
          <w:b/>
          <w:sz w:val="24"/>
          <w:szCs w:val="24"/>
        </w:rPr>
        <w:t>S</w:t>
      </w:r>
      <w:r w:rsidR="0089268A" w:rsidRP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>3</w:t>
      </w:r>
      <w:r w:rsid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 </w:t>
      </w:r>
      <w:r w:rsidR="00B72CEA" w:rsidRPr="00157EE3">
        <w:rPr>
          <w:rFonts w:ascii="Times New Roman" w:eastAsia="Arial Unicode MS" w:hAnsi="Times New Roman" w:cs="Times New Roman"/>
          <w:b/>
          <w:sz w:val="24"/>
          <w:szCs w:val="24"/>
        </w:rPr>
        <w:t>Lis</w:t>
      </w:r>
      <w:r w:rsidR="00157EE3">
        <w:rPr>
          <w:rFonts w:ascii="Times New Roman" w:eastAsia="Arial Unicode MS" w:hAnsi="Times New Roman" w:cs="Times New Roman"/>
          <w:b/>
          <w:sz w:val="24"/>
          <w:szCs w:val="24"/>
        </w:rPr>
        <w:t>t</w:t>
      </w:r>
      <w:proofErr w:type="gramEnd"/>
      <w:r w:rsidR="00157EE3">
        <w:rPr>
          <w:rFonts w:ascii="Times New Roman" w:eastAsia="Arial Unicode MS" w:hAnsi="Times New Roman" w:cs="Times New Roman"/>
          <w:b/>
          <w:sz w:val="24"/>
          <w:szCs w:val="24"/>
        </w:rPr>
        <w:t xml:space="preserve"> of strains used in this study</w:t>
      </w:r>
      <w:r w:rsidRPr="00157EE3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a"/>
        <w:tblW w:w="8412" w:type="dxa"/>
        <w:tblLook w:val="04A0" w:firstRow="1" w:lastRow="0" w:firstColumn="1" w:lastColumn="0" w:noHBand="0" w:noVBand="1"/>
      </w:tblPr>
      <w:tblGrid>
        <w:gridCol w:w="2742"/>
        <w:gridCol w:w="4253"/>
        <w:gridCol w:w="1417"/>
      </w:tblGrid>
      <w:tr w:rsidR="00AE4CF1" w:rsidRPr="00157EE3" w14:paraId="2BB593BD" w14:textId="77777777" w:rsidTr="00E1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2EF6C7B" w14:textId="3046BB4A" w:rsidR="00AE4CF1" w:rsidRPr="00157EE3" w:rsidRDefault="00AE4CF1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4253" w:type="dxa"/>
            <w:noWrap/>
            <w:hideMark/>
          </w:tcPr>
          <w:p w14:paraId="76217F46" w14:textId="77777777" w:rsidR="00AE4CF1" w:rsidRPr="00157EE3" w:rsidRDefault="00AE4CF1" w:rsidP="00AE4C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type description</w:t>
            </w:r>
          </w:p>
        </w:tc>
        <w:tc>
          <w:tcPr>
            <w:tcW w:w="1417" w:type="dxa"/>
            <w:noWrap/>
            <w:hideMark/>
          </w:tcPr>
          <w:p w14:paraId="7E1CA367" w14:textId="77777777" w:rsidR="00AE4CF1" w:rsidRPr="00157EE3" w:rsidRDefault="00AE4CF1" w:rsidP="00AE4C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AE4CF1" w:rsidRPr="00157EE3" w14:paraId="6E095E76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6FF19419" w14:textId="77777777" w:rsidR="00AE4CF1" w:rsidRPr="00E14FDC" w:rsidRDefault="00AE4CF1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P131</w:t>
            </w:r>
          </w:p>
        </w:tc>
        <w:tc>
          <w:tcPr>
            <w:tcW w:w="4253" w:type="dxa"/>
            <w:noWrap/>
            <w:hideMark/>
          </w:tcPr>
          <w:p w14:paraId="21CB6624" w14:textId="77777777" w:rsidR="00AE4CF1" w:rsidRPr="00157EE3" w:rsidRDefault="00AE4CF1" w:rsidP="00AE4C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1417" w:type="dxa"/>
            <w:noWrap/>
            <w:hideMark/>
          </w:tcPr>
          <w:p w14:paraId="131A2BA7" w14:textId="77777777" w:rsidR="00AE4CF1" w:rsidRPr="00157EE3" w:rsidRDefault="00C728F6" w:rsidP="00C728F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28]</w:t>
            </w:r>
          </w:p>
        </w:tc>
      </w:tr>
      <w:tr w:rsidR="00AE4CF1" w:rsidRPr="00157EE3" w14:paraId="2CD8FDF1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7879C8EE" w14:textId="77777777" w:rsidR="00AE4CF1" w:rsidRPr="00E14FDC" w:rsidRDefault="00AE4CF1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4253" w:type="dxa"/>
            <w:noWrap/>
            <w:hideMark/>
          </w:tcPr>
          <w:p w14:paraId="731E3A3C" w14:textId="7362CC5B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G3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 mutant </w:t>
            </w:r>
            <w:r w:rsidR="00BE32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  <w:r w:rsidR="00BE32E1"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1</w:t>
            </w:r>
          </w:p>
        </w:tc>
        <w:tc>
          <w:tcPr>
            <w:tcW w:w="1417" w:type="dxa"/>
            <w:noWrap/>
            <w:hideMark/>
          </w:tcPr>
          <w:p w14:paraId="69ACFFAA" w14:textId="77777777" w:rsidR="00AE4CF1" w:rsidRPr="00157EE3" w:rsidRDefault="00C728F6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28]</w:t>
            </w:r>
          </w:p>
        </w:tc>
      </w:tr>
      <w:tr w:rsidR="00AE4CF1" w:rsidRPr="00157EE3" w14:paraId="09DFA2C6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B92D095" w14:textId="710B22B4" w:rsidR="00AE4CF1" w:rsidRPr="00E14FDC" w:rsidRDefault="00BE32E1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MoGrp1GFP</w:t>
            </w:r>
          </w:p>
        </w:tc>
        <w:tc>
          <w:tcPr>
            <w:tcW w:w="4253" w:type="dxa"/>
            <w:noWrap/>
            <w:hideMark/>
          </w:tcPr>
          <w:p w14:paraId="6A58A949" w14:textId="01788F85" w:rsidR="00AE4CF1" w:rsidRPr="00157EE3" w:rsidRDefault="00BE32E1" w:rsidP="00AE4C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p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="00AE4CF1"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="00AE4CF1"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AE4CF1"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="00AE4CF1"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66634875" w14:textId="77777777" w:rsidR="00AE4CF1" w:rsidRPr="00157EE3" w:rsidRDefault="00C728F6" w:rsidP="00AE4C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30]</w:t>
            </w:r>
          </w:p>
        </w:tc>
      </w:tr>
      <w:tr w:rsidR="00AE4CF1" w:rsidRPr="00157EE3" w14:paraId="484FEAFC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6374397B" w14:textId="77777777" w:rsidR="00AE4CF1" w:rsidRPr="00E14FDC" w:rsidRDefault="00AE4CF1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Inv1</w:t>
            </w:r>
          </w:p>
        </w:tc>
        <w:tc>
          <w:tcPr>
            <w:tcW w:w="4253" w:type="dxa"/>
            <w:noWrap/>
            <w:hideMark/>
          </w:tcPr>
          <w:p w14:paraId="7CCDFC52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nv1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 mutant of P131</w:t>
            </w:r>
          </w:p>
        </w:tc>
        <w:tc>
          <w:tcPr>
            <w:tcW w:w="1417" w:type="dxa"/>
            <w:noWrap/>
            <w:hideMark/>
          </w:tcPr>
          <w:p w14:paraId="0555D16D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14:paraId="1481569A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3CF69BB7" w14:textId="77777777" w:rsidR="00AE4CF1" w:rsidRPr="00E14FDC" w:rsidRDefault="00AE4CF1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Inv1/INV1</w:t>
            </w:r>
          </w:p>
        </w:tc>
        <w:tc>
          <w:tcPr>
            <w:tcW w:w="4253" w:type="dxa"/>
            <w:noWrap/>
            <w:hideMark/>
          </w:tcPr>
          <w:p w14:paraId="5BC090F9" w14:textId="77777777" w:rsidR="00AE4CF1" w:rsidRPr="00157EE3" w:rsidRDefault="00AE4CF1" w:rsidP="00AE4C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nv1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lement of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Inv1</w:t>
            </w:r>
          </w:p>
        </w:tc>
        <w:tc>
          <w:tcPr>
            <w:tcW w:w="1417" w:type="dxa"/>
            <w:noWrap/>
            <w:hideMark/>
          </w:tcPr>
          <w:p w14:paraId="058683F7" w14:textId="77777777" w:rsidR="00AE4CF1" w:rsidRPr="00157EE3" w:rsidRDefault="00AE4CF1" w:rsidP="00AE4C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14:paraId="23DAB44C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0E40A71" w14:textId="77777777" w:rsidR="00AE4CF1" w:rsidRPr="00E14FDC" w:rsidRDefault="00335793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MCase</w:t>
            </w:r>
            <w:proofErr w:type="spellEnd"/>
          </w:p>
        </w:tc>
        <w:tc>
          <w:tcPr>
            <w:tcW w:w="4253" w:type="dxa"/>
            <w:noWrap/>
            <w:hideMark/>
          </w:tcPr>
          <w:p w14:paraId="0771693F" w14:textId="77777777" w:rsidR="00AE4CF1" w:rsidRPr="00157EE3" w:rsidRDefault="00335793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Case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="00AE4CF1"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etion mutant of P131</w:t>
            </w:r>
          </w:p>
        </w:tc>
        <w:tc>
          <w:tcPr>
            <w:tcW w:w="1417" w:type="dxa"/>
            <w:noWrap/>
            <w:hideMark/>
          </w:tcPr>
          <w:p w14:paraId="24DF4159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335793" w:rsidRPr="00157EE3" w14:paraId="316B351D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8438D98" w14:textId="77777777" w:rsidR="00335793" w:rsidRPr="00E14FDC" w:rsidRDefault="00335793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i/>
                <w:iCs/>
                <w:color w:val="000000"/>
                <w:kern w:val="0"/>
                <w:sz w:val="24"/>
                <w:szCs w:val="24"/>
              </w:rPr>
              <w:t>AMCase</w:t>
            </w:r>
            <w:proofErr w:type="spellEnd"/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E14FDC">
              <w:rPr>
                <w:rFonts w:ascii="Times New Roman" w:eastAsia="宋体" w:hAnsi="Times New Roman" w:cs="Times New Roman" w:hint="eastAsia"/>
                <w:b w:val="0"/>
                <w:i/>
                <w:iCs/>
                <w:color w:val="000000"/>
                <w:kern w:val="0"/>
                <w:sz w:val="24"/>
                <w:szCs w:val="24"/>
              </w:rPr>
              <w:t>AMCase</w:t>
            </w:r>
            <w:proofErr w:type="spellEnd"/>
          </w:p>
        </w:tc>
        <w:tc>
          <w:tcPr>
            <w:tcW w:w="4253" w:type="dxa"/>
            <w:noWrap/>
            <w:hideMark/>
          </w:tcPr>
          <w:p w14:paraId="729BCCB8" w14:textId="77777777" w:rsidR="00335793" w:rsidRPr="00157EE3" w:rsidRDefault="00335793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Case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plement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MC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099A24" w14:textId="77777777" w:rsidR="00335793" w:rsidRPr="00157EE3" w:rsidRDefault="00335793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E4CF1" w:rsidRPr="00157EE3" w14:paraId="2797C82A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78E171CC" w14:textId="2EB85289" w:rsidR="00AE4CF1" w:rsidRPr="00E14FDC" w:rsidRDefault="00335793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="00AE4CF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lp1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="00AE4CF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7BD79E42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p</w:t>
            </w:r>
            <w:r w:rsidR="001A4B5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19DF539F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335793" w:rsidRPr="00157EE3" w14:paraId="0DC72F2D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04E6BF17" w14:textId="55A9EBE5" w:rsidR="00335793" w:rsidRPr="00E14FDC" w:rsidRDefault="00335793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Slp1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233D81F1" w14:textId="77777777" w:rsidR="00335793" w:rsidRPr="00157EE3" w:rsidRDefault="00335793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p</w:t>
            </w:r>
            <w:r w:rsidR="001A4B5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09AEB0F4" w14:textId="77777777" w:rsidR="00335793" w:rsidRPr="00157EE3" w:rsidRDefault="00335793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  <w:bookmarkStart w:id="0" w:name="_GoBack"/>
        <w:bookmarkEnd w:id="0"/>
      </w:tr>
      <w:tr w:rsidR="00AE4CF1" w:rsidRPr="00157EE3" w14:paraId="333666D6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2D697D1B" w14:textId="72CB8336" w:rsidR="00AE4CF1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="00AE4CF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5785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="00AE4CF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42F151A5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5785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3ED602CE" w14:textId="77777777" w:rsidR="00AE4CF1" w:rsidRPr="00157EE3" w:rsidRDefault="00AE4CF1" w:rsidP="00AE4C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24C69CA3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913FCF4" w14:textId="114F6A93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5785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iCs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1EDBF4FC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5785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775220F0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5F26575F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7273E005" w14:textId="2D7C312E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1956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6266129B" w14:textId="77777777" w:rsidR="00A311D8" w:rsidRPr="00157EE3" w:rsidRDefault="00A311D8" w:rsidP="00A311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956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00E4A8A4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38FC265C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5CF2AF67" w14:textId="10778B2E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1956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653FEA31" w14:textId="77777777" w:rsidR="00A311D8" w:rsidRPr="00157EE3" w:rsidRDefault="00A311D8" w:rsidP="00A311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956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60084998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6562C76B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3C585E9B" w14:textId="5523128A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8772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25322937" w14:textId="77777777" w:rsidR="00A311D8" w:rsidRPr="00157EE3" w:rsidRDefault="00A311D8" w:rsidP="00A311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8772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1063F2B5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7265F30C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9894085" w14:textId="3D8B2621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8772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417CF054" w14:textId="77777777" w:rsidR="00A311D8" w:rsidRPr="00157EE3" w:rsidRDefault="00A311D8" w:rsidP="00A311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8772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711CA153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523D5D21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C2A03FA" w14:textId="1E428C58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3826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02E767F7" w14:textId="77777777" w:rsidR="00A311D8" w:rsidRPr="00157EE3" w:rsidRDefault="00A311D8" w:rsidP="00A311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826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028C0F8E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6367ADBF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72AA1B7" w14:textId="7A0EC2F7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3826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598A9670" w14:textId="77777777" w:rsidR="00A311D8" w:rsidRPr="00157EE3" w:rsidRDefault="00A311D8" w:rsidP="00A311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826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34BA1FEE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7D1F1EBB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B8172BF" w14:textId="235A6402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9460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501BD49D" w14:textId="77777777" w:rsidR="00A311D8" w:rsidRPr="00157EE3" w:rsidRDefault="00A311D8" w:rsidP="00A311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9460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56B872F6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19C564AF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2DEAE432" w14:textId="5DBB7851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9460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27411A2C" w14:textId="77777777" w:rsidR="00A311D8" w:rsidRPr="00157EE3" w:rsidRDefault="00A311D8" w:rsidP="00A311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9460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0795D2D2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302B7F95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4B44F5C" w14:textId="7C03A239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10209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545568B1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209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6B9E3A32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3C4ADAFD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0FCA54DE" w14:textId="32736D01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10209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6026850A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209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40CAB9E8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07B479C1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EBFF05B" w14:textId="1129826D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10466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4474A1BC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466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496D787F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201CF3B2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31AF9DE2" w14:textId="007D58E2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10466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3948A67E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466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3327FCE0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7249B941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1BDB0BC" w14:textId="63C77BF0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13764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3531D132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3764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53334E25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212FDF69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154EE53" w14:textId="76EA9BF9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13764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02479570" w14:textId="77777777" w:rsidR="00A311D8" w:rsidRPr="00157EE3" w:rsidRDefault="00A311D8" w:rsidP="00A311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3764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0F3C8E68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3642FEA5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49A8F65" w14:textId="216E9971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0592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787BDDC5" w14:textId="77777777" w:rsidR="00A311D8" w:rsidRPr="00157EE3" w:rsidRDefault="00A311D8" w:rsidP="004739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 w:rsidR="004739B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0592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42F7C4BA" w14:textId="77777777" w:rsidR="00A311D8" w:rsidRPr="00157EE3" w:rsidRDefault="00A311D8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A311D8" w:rsidRPr="00157EE3" w14:paraId="089EDF4B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32FC912" w14:textId="2B0152CD" w:rsidR="00A311D8" w:rsidRPr="00E14FDC" w:rsidRDefault="00A311D8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00592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1B419C2C" w14:textId="77777777" w:rsidR="00A311D8" w:rsidRPr="00157EE3" w:rsidRDefault="00A311D8" w:rsidP="004739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 w:rsidR="004739B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0592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3F10F54A" w14:textId="77777777" w:rsidR="00A311D8" w:rsidRPr="00157EE3" w:rsidRDefault="00A311D8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2A6A211D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51E8F7B1" w14:textId="6CD258A3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4732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71732B06" w14:textId="77777777" w:rsidR="004739B6" w:rsidRPr="00157EE3" w:rsidRDefault="004739B6" w:rsidP="004739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4732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6A466A55" w14:textId="77777777" w:rsidR="004739B6" w:rsidRPr="00157EE3" w:rsidRDefault="004739B6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0A42BE3F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44850E08" w14:textId="5C9F6112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4732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3F782119" w14:textId="77777777" w:rsidR="004739B6" w:rsidRPr="00157EE3" w:rsidRDefault="004739B6" w:rsidP="004739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4732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7E9A8DE6" w14:textId="77777777" w:rsidR="004739B6" w:rsidRPr="00157EE3" w:rsidRDefault="004739B6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2B8869B4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3D893CF2" w14:textId="695BD31E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3670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54F3E362" w14:textId="77777777" w:rsidR="004739B6" w:rsidRPr="00157EE3" w:rsidRDefault="004739B6" w:rsidP="004739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670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2B670DC8" w14:textId="77777777" w:rsidR="004739B6" w:rsidRPr="00157EE3" w:rsidRDefault="004739B6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04F2DEF8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2B4BF323" w14:textId="02BF0F1A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0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3670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1BBB49E7" w14:textId="77777777" w:rsidR="004739B6" w:rsidRPr="00157EE3" w:rsidRDefault="004739B6" w:rsidP="004739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3670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7B0EE1A1" w14:textId="77777777" w:rsidR="004739B6" w:rsidRPr="00157EE3" w:rsidRDefault="004739B6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79219036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74607EC5" w14:textId="76B30CD1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10234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34EC51FD" w14:textId="77777777" w:rsidR="004739B6" w:rsidRPr="00157EE3" w:rsidRDefault="004739B6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234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69122BA7" w14:textId="77777777" w:rsidR="004739B6" w:rsidRPr="00157EE3" w:rsidRDefault="004739B6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149CBB03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17A67310" w14:textId="4DFFACDB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10234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6798E1A3" w14:textId="77777777" w:rsidR="004739B6" w:rsidRPr="00157EE3" w:rsidRDefault="004739B6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234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6F150639" w14:textId="77777777" w:rsidR="004739B6" w:rsidRPr="00157EE3" w:rsidRDefault="004739B6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2930E275" w14:textId="77777777" w:rsidTr="00E14F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5BBF10C5" w14:textId="649732EF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P131/10318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4BF335A0" w14:textId="77777777" w:rsidR="004739B6" w:rsidRPr="00157EE3" w:rsidRDefault="004739B6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318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P131</w:t>
            </w:r>
          </w:p>
        </w:tc>
        <w:tc>
          <w:tcPr>
            <w:tcW w:w="1417" w:type="dxa"/>
            <w:noWrap/>
            <w:hideMark/>
          </w:tcPr>
          <w:p w14:paraId="4C5D0FB8" w14:textId="77777777" w:rsidR="004739B6" w:rsidRPr="00157EE3" w:rsidRDefault="004739B6" w:rsidP="00DA4D9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4739B6" w:rsidRPr="00157EE3" w14:paraId="15D9763A" w14:textId="77777777" w:rsidTr="00E1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noWrap/>
            <w:hideMark/>
          </w:tcPr>
          <w:p w14:paraId="536C6976" w14:textId="1789F1D0" w:rsidR="004739B6" w:rsidRPr="00E14FDC" w:rsidRDefault="004739B6" w:rsidP="000478A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E14FDC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  <w:r w:rsidRPr="00E14FD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/10318</w:t>
            </w:r>
            <w:r w:rsidR="00BE32E1"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E14FD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4253" w:type="dxa"/>
            <w:noWrap/>
            <w:hideMark/>
          </w:tcPr>
          <w:p w14:paraId="0116AE3C" w14:textId="77777777" w:rsidR="004739B6" w:rsidRPr="00157EE3" w:rsidRDefault="004739B6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10318</w:t>
            </w:r>
            <w:r w:rsidRPr="00A311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GFP</w:t>
            </w: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ormant</w:t>
            </w:r>
            <w:proofErr w:type="spellEnd"/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33579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57E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Δalg3</w:t>
            </w:r>
          </w:p>
        </w:tc>
        <w:tc>
          <w:tcPr>
            <w:tcW w:w="1417" w:type="dxa"/>
            <w:noWrap/>
            <w:hideMark/>
          </w:tcPr>
          <w:p w14:paraId="5E26E985" w14:textId="77777777" w:rsidR="004739B6" w:rsidRPr="00157EE3" w:rsidRDefault="004739B6" w:rsidP="00DA4D9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EE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</w:tbl>
    <w:p w14:paraId="52994505" w14:textId="77777777" w:rsidR="00AE4CF1" w:rsidRDefault="00AE4CF1"/>
    <w:sectPr w:rsidR="00AE4CF1" w:rsidSect="00BC76F4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15964" w16cex:dateUtc="2021-07-08T03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24D938C" w16cid:durableId="249158D7"/>
  <w16cid:commentId w16cid:paraId="248BE605" w16cid:durableId="2491596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37EA0" w14:textId="77777777" w:rsidR="0067749A" w:rsidRDefault="0067749A" w:rsidP="00B72CEA">
      <w:r>
        <w:separator/>
      </w:r>
    </w:p>
  </w:endnote>
  <w:endnote w:type="continuationSeparator" w:id="0">
    <w:p w14:paraId="79F2329B" w14:textId="77777777" w:rsidR="0067749A" w:rsidRDefault="0067749A" w:rsidP="00B72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21A8B5" w14:textId="77777777" w:rsidR="0067749A" w:rsidRDefault="0067749A" w:rsidP="00B72CEA">
      <w:r>
        <w:separator/>
      </w:r>
    </w:p>
  </w:footnote>
  <w:footnote w:type="continuationSeparator" w:id="0">
    <w:p w14:paraId="5342A1DC" w14:textId="77777777" w:rsidR="0067749A" w:rsidRDefault="0067749A" w:rsidP="00B72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DC3MLEwsDA1MDdS0lEKTi0uzszPAykwrAUAc9SyYCwAAAA="/>
  </w:docVars>
  <w:rsids>
    <w:rsidRoot w:val="00A83DE6"/>
    <w:rsid w:val="000478A7"/>
    <w:rsid w:val="000F055F"/>
    <w:rsid w:val="0015782F"/>
    <w:rsid w:val="00157EE3"/>
    <w:rsid w:val="001A4B5A"/>
    <w:rsid w:val="001B063A"/>
    <w:rsid w:val="00335793"/>
    <w:rsid w:val="00345CCA"/>
    <w:rsid w:val="003908E5"/>
    <w:rsid w:val="0042406F"/>
    <w:rsid w:val="004321EE"/>
    <w:rsid w:val="004739B6"/>
    <w:rsid w:val="00541529"/>
    <w:rsid w:val="0067749A"/>
    <w:rsid w:val="00683214"/>
    <w:rsid w:val="00726D01"/>
    <w:rsid w:val="007D11DA"/>
    <w:rsid w:val="007F1566"/>
    <w:rsid w:val="00876B3C"/>
    <w:rsid w:val="00883E28"/>
    <w:rsid w:val="0089268A"/>
    <w:rsid w:val="008E7ABE"/>
    <w:rsid w:val="00A311D8"/>
    <w:rsid w:val="00A623A2"/>
    <w:rsid w:val="00A83DE6"/>
    <w:rsid w:val="00AE4CF1"/>
    <w:rsid w:val="00AF25CE"/>
    <w:rsid w:val="00B1065E"/>
    <w:rsid w:val="00B72CEA"/>
    <w:rsid w:val="00BC76F4"/>
    <w:rsid w:val="00BE32E1"/>
    <w:rsid w:val="00C56E90"/>
    <w:rsid w:val="00C728F6"/>
    <w:rsid w:val="00E14FDC"/>
    <w:rsid w:val="00EA3B90"/>
    <w:rsid w:val="00EE6D81"/>
    <w:rsid w:val="00F3319B"/>
    <w:rsid w:val="00F45489"/>
    <w:rsid w:val="00F77500"/>
    <w:rsid w:val="00F9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0B2B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C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4CF1"/>
    <w:rPr>
      <w:sz w:val="18"/>
      <w:szCs w:val="18"/>
    </w:rPr>
  </w:style>
  <w:style w:type="table" w:styleId="a4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C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C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623A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623A2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A623A2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623A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623A2"/>
    <w:rPr>
      <w:b/>
      <w:bCs/>
      <w:sz w:val="20"/>
      <w:szCs w:val="20"/>
    </w:rPr>
  </w:style>
  <w:style w:type="table" w:styleId="aa">
    <w:name w:val="Light Shading"/>
    <w:basedOn w:val="a1"/>
    <w:uiPriority w:val="60"/>
    <w:rsid w:val="00E14F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E4CF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E4CF1"/>
    <w:rPr>
      <w:sz w:val="18"/>
      <w:szCs w:val="18"/>
    </w:rPr>
  </w:style>
  <w:style w:type="table" w:styleId="a4">
    <w:name w:val="Table Grid"/>
    <w:basedOn w:val="a1"/>
    <w:uiPriority w:val="59"/>
    <w:rsid w:val="00AE4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B72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2CE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72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72CE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623A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A623A2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A623A2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623A2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623A2"/>
    <w:rPr>
      <w:b/>
      <w:bCs/>
      <w:sz w:val="20"/>
      <w:szCs w:val="20"/>
    </w:rPr>
  </w:style>
  <w:style w:type="table" w:styleId="aa">
    <w:name w:val="Light Shading"/>
    <w:basedOn w:val="a1"/>
    <w:uiPriority w:val="60"/>
    <w:rsid w:val="00E14F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D03E5-E3EE-4A4D-9ED0-49A21CEB3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cp:lastPrinted>2019-12-10T12:26:00Z</cp:lastPrinted>
  <dcterms:created xsi:type="dcterms:W3CDTF">2021-07-08T12:50:00Z</dcterms:created>
  <dcterms:modified xsi:type="dcterms:W3CDTF">2021-07-08T15:11:00Z</dcterms:modified>
</cp:coreProperties>
</file>